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16C" w:rsidRPr="00F2716C" w:rsidRDefault="00F2716C" w:rsidP="00F2716C">
      <w:pPr>
        <w:rPr>
          <w:b/>
        </w:rPr>
      </w:pPr>
      <w:bookmarkStart w:id="0" w:name="_GoBack"/>
      <w:r w:rsidRPr="00F2716C">
        <w:rPr>
          <w:b/>
        </w:rPr>
        <w:t>Electronic Supplementary Materials</w:t>
      </w:r>
    </w:p>
    <w:p w:rsidR="007C38A5" w:rsidRDefault="007C38A5" w:rsidP="007C38A5">
      <w:pPr>
        <w:pStyle w:val="NormalWeb"/>
        <w:spacing w:before="0" w:beforeAutospacing="0" w:after="0" w:afterAutospacing="0"/>
        <w:rPr>
          <w:color w:val="0E101A"/>
        </w:rPr>
      </w:pPr>
      <w:r>
        <w:rPr>
          <w:rStyle w:val="Strong"/>
          <w:color w:val="0E101A"/>
        </w:rPr>
        <w:t>Spatiotemporal effects on dung beetle activities in island forests-home garden matrix in a tropical village landscape</w:t>
      </w:r>
    </w:p>
    <w:p w:rsidR="00F2716C" w:rsidRPr="001C66E2" w:rsidRDefault="00F2716C" w:rsidP="00F2716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2716C" w:rsidRPr="001C66E2" w:rsidRDefault="00F2716C" w:rsidP="00F2716C">
      <w:pPr>
        <w:spacing w:line="480" w:lineRule="auto"/>
        <w:rPr>
          <w:rFonts w:ascii="Times New Roman" w:hAnsi="Times New Roman"/>
          <w:sz w:val="24"/>
          <w:szCs w:val="24"/>
        </w:rPr>
      </w:pPr>
      <w:r w:rsidRPr="001C66E2">
        <w:rPr>
          <w:rFonts w:ascii="Times New Roman" w:hAnsi="Times New Roman"/>
          <w:sz w:val="24"/>
          <w:szCs w:val="24"/>
        </w:rPr>
        <w:t>G. Asha</w:t>
      </w:r>
      <w:r w:rsidRPr="001C66E2">
        <w:rPr>
          <w:rFonts w:ascii="Times New Roman" w:hAnsi="Times New Roman"/>
          <w:sz w:val="24"/>
          <w:szCs w:val="24"/>
          <w:vertAlign w:val="superscript"/>
        </w:rPr>
        <w:t>$</w:t>
      </w:r>
      <w:r w:rsidRPr="001C66E2">
        <w:rPr>
          <w:rFonts w:ascii="Times New Roman" w:hAnsi="Times New Roman"/>
          <w:sz w:val="24"/>
          <w:szCs w:val="24"/>
        </w:rPr>
        <w:t xml:space="preserve">, K. Manoj, P.P. </w:t>
      </w:r>
      <w:proofErr w:type="spellStart"/>
      <w:r w:rsidRPr="001C66E2">
        <w:rPr>
          <w:rFonts w:ascii="Times New Roman" w:hAnsi="Times New Roman"/>
          <w:sz w:val="24"/>
          <w:szCs w:val="24"/>
        </w:rPr>
        <w:t>Megha</w:t>
      </w:r>
      <w:proofErr w:type="spellEnd"/>
      <w:r w:rsidRPr="001C66E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C66E2">
        <w:rPr>
          <w:rFonts w:ascii="Times New Roman" w:hAnsi="Times New Roman"/>
          <w:sz w:val="24"/>
          <w:szCs w:val="24"/>
        </w:rPr>
        <w:t>Palatt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C66E2">
        <w:rPr>
          <w:rFonts w:ascii="Times New Roman" w:hAnsi="Times New Roman"/>
          <w:sz w:val="24"/>
          <w:szCs w:val="24"/>
        </w:rPr>
        <w:t>Alles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C66E2">
        <w:rPr>
          <w:rFonts w:ascii="Times New Roman" w:hAnsi="Times New Roman"/>
          <w:sz w:val="24"/>
          <w:szCs w:val="24"/>
        </w:rPr>
        <w:t>Sinu</w:t>
      </w:r>
      <w:proofErr w:type="spellEnd"/>
      <w:r w:rsidRPr="001C66E2">
        <w:rPr>
          <w:rFonts w:ascii="Times New Roman" w:hAnsi="Times New Roman"/>
          <w:sz w:val="24"/>
          <w:szCs w:val="24"/>
        </w:rPr>
        <w:t>*</w:t>
      </w:r>
      <w:r w:rsidRPr="001C66E2">
        <w:rPr>
          <w:rFonts w:ascii="Times New Roman" w:hAnsi="Times New Roman"/>
          <w:sz w:val="24"/>
          <w:szCs w:val="24"/>
          <w:vertAlign w:val="superscript"/>
        </w:rPr>
        <w:t>$</w:t>
      </w:r>
    </w:p>
    <w:p w:rsidR="009336E9" w:rsidRDefault="00877828">
      <w:r>
        <w:t xml:space="preserve">Table </w:t>
      </w:r>
      <w:r w:rsidR="00980E95">
        <w:t>S1</w:t>
      </w:r>
      <w:r>
        <w:t xml:space="preserve">. </w:t>
      </w:r>
      <w:r w:rsidR="002C5EA1">
        <w:t xml:space="preserve">Area of sacred groves in different </w:t>
      </w:r>
      <w:r>
        <w:t>study sites</w:t>
      </w:r>
    </w:p>
    <w:tbl>
      <w:tblPr>
        <w:tblW w:w="6042" w:type="dxa"/>
        <w:tblInd w:w="98" w:type="dxa"/>
        <w:tblLook w:val="04A0" w:firstRow="1" w:lastRow="0" w:firstColumn="1" w:lastColumn="0" w:noHBand="0" w:noVBand="1"/>
      </w:tblPr>
      <w:tblGrid>
        <w:gridCol w:w="1460"/>
        <w:gridCol w:w="2211"/>
        <w:gridCol w:w="2371"/>
      </w:tblGrid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221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23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SG Area</w:t>
            </w: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eemeni</w:t>
            </w:r>
            <w:proofErr w:type="spellEnd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="00E22A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km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oyithatta</w:t>
            </w:r>
            <w:proofErr w:type="spellEnd"/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uthiyaparambath</w:t>
            </w:r>
            <w:proofErr w:type="spellEnd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="00E22A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dayilakkad</w:t>
            </w:r>
            <w:proofErr w:type="spellEnd"/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9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mmadam1</w:t>
            </w:r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mmadam2</w:t>
            </w:r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nnampurathkavu</w:t>
            </w:r>
            <w:proofErr w:type="spellEnd"/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="00E22A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uthappanarkavu</w:t>
            </w:r>
            <w:proofErr w:type="spellEnd"/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11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eermakavu</w:t>
            </w:r>
            <w:proofErr w:type="spellEnd"/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 w:rsidR="00877828"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mmadam3</w:t>
            </w:r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</w:t>
            </w:r>
            <w:r w:rsidR="00A4169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  <w:r w:rsidR="00877828"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77828" w:rsidRPr="00B23F61" w:rsidTr="00877828">
        <w:trPr>
          <w:trHeight w:val="293"/>
        </w:trPr>
        <w:tc>
          <w:tcPr>
            <w:tcW w:w="14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asaragod</w:t>
            </w:r>
          </w:p>
        </w:tc>
        <w:tc>
          <w:tcPr>
            <w:tcW w:w="22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877828" w:rsidP="00B23F6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eemeni</w:t>
            </w:r>
            <w:proofErr w:type="spellEnd"/>
            <w:r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3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877828" w:rsidRPr="00B23F61" w:rsidRDefault="00AC2979" w:rsidP="00AC29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1</w:t>
            </w:r>
            <w:r w:rsidR="002C5EA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  <w:r w:rsidR="00877828" w:rsidRPr="00B23F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m</w:t>
            </w:r>
            <w:r w:rsidRPr="00AC2979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77828" w:rsidRPr="00B23F61" w:rsidTr="00877828">
        <w:trPr>
          <w:trHeight w:val="300"/>
        </w:trPr>
        <w:tc>
          <w:tcPr>
            <w:tcW w:w="14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77828" w:rsidRPr="00B23F61" w:rsidRDefault="00877828" w:rsidP="00B23F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2C5EA1" w:rsidRDefault="002C5EA1"/>
    <w:p w:rsidR="002C5EA1" w:rsidRDefault="002C5EA1">
      <w:r>
        <w:br w:type="page"/>
      </w:r>
    </w:p>
    <w:p w:rsidR="006E4AE2" w:rsidRDefault="00877828">
      <w:r>
        <w:lastRenderedPageBreak/>
        <w:t xml:space="preserve">Table </w:t>
      </w:r>
      <w:r w:rsidR="00980E95">
        <w:t>S2</w:t>
      </w:r>
      <w:r w:rsidR="009336E9">
        <w:t xml:space="preserve">. </w:t>
      </w:r>
      <w:r w:rsidR="00D964E1">
        <w:t xml:space="preserve">Species wise abundance </w:t>
      </w:r>
      <w:r w:rsidR="002C5EA1">
        <w:t>in</w:t>
      </w:r>
      <w:r w:rsidR="00D964E1">
        <w:t xml:space="preserve"> diel period</w:t>
      </w:r>
      <w:r w:rsidR="002C5EA1">
        <w:t>s</w:t>
      </w:r>
      <w:r w:rsidR="00D964E1">
        <w:t>, habitat</w:t>
      </w:r>
      <w:r w:rsidR="002C5EA1">
        <w:t>s,</w:t>
      </w:r>
      <w:r w:rsidR="00D964E1">
        <w:t xml:space="preserve"> and season</w:t>
      </w:r>
      <w:r w:rsidR="002C5EA1">
        <w:t>s</w:t>
      </w:r>
    </w:p>
    <w:tbl>
      <w:tblPr>
        <w:tblW w:w="9477" w:type="dxa"/>
        <w:tblInd w:w="99" w:type="dxa"/>
        <w:tblLook w:val="04A0" w:firstRow="1" w:lastRow="0" w:firstColumn="1" w:lastColumn="0" w:noHBand="0" w:noVBand="1"/>
      </w:tblPr>
      <w:tblGrid>
        <w:gridCol w:w="2671"/>
        <w:gridCol w:w="1388"/>
        <w:gridCol w:w="633"/>
        <w:gridCol w:w="957"/>
        <w:gridCol w:w="957"/>
        <w:gridCol w:w="957"/>
        <w:gridCol w:w="957"/>
        <w:gridCol w:w="957"/>
      </w:tblGrid>
      <w:tr w:rsidR="002C5EA1" w:rsidRPr="00D964E1" w:rsidTr="002C5EA1">
        <w:trPr>
          <w:trHeight w:val="300"/>
        </w:trPr>
        <w:tc>
          <w:tcPr>
            <w:tcW w:w="2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5EA1" w:rsidRPr="00D964E1" w:rsidRDefault="002C5EA1" w:rsidP="00D9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C5EA1" w:rsidRDefault="002C5EA1" w:rsidP="00D9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5EA1" w:rsidRPr="00D964E1" w:rsidRDefault="002C5EA1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el period</w:t>
            </w:r>
          </w:p>
        </w:tc>
        <w:tc>
          <w:tcPr>
            <w:tcW w:w="19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5EA1" w:rsidRPr="00D964E1" w:rsidRDefault="002C5EA1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abitat</w:t>
            </w:r>
          </w:p>
        </w:tc>
        <w:tc>
          <w:tcPr>
            <w:tcW w:w="19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2C5EA1" w:rsidRPr="00D964E1" w:rsidRDefault="002C5EA1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asons</w:t>
            </w:r>
          </w:p>
        </w:tc>
      </w:tr>
      <w:tr w:rsidR="009336E9" w:rsidRPr="00D964E1" w:rsidTr="009336E9">
        <w:trPr>
          <w:trHeight w:val="300"/>
        </w:trPr>
        <w:tc>
          <w:tcPr>
            <w:tcW w:w="2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336E9" w:rsidRPr="00D964E1" w:rsidRDefault="009336E9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uild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Night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SG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Dry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2C5E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Wet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aterrim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diminutiv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leptoc</w:t>
            </w:r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accobi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inermi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meridionali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ultor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unicorni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vulcan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opri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signa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opri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sodali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Liaton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indic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well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iticell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inc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well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iti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falca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iti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philemon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amphicom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andrew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si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bronze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entricorni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cerv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dam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fascia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favrei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laeviga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madoqu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malabarensi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negligen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rientali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parvul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quadridenta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rectecornu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sociali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spinifex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turba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unifascia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vladimiri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unneller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Sisyphus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longipe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ll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Sisyphus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neglect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ll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336E9" w:rsidRPr="00D964E1" w:rsidTr="009336E9">
        <w:trPr>
          <w:trHeight w:val="288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Tibiodrepan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setosu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weller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9336E9" w:rsidRPr="00D964E1" w:rsidTr="009336E9">
        <w:trPr>
          <w:trHeight w:val="300"/>
        </w:trPr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Tiniocellus</w:t>
            </w:r>
            <w:proofErr w:type="spellEnd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64E1">
              <w:rPr>
                <w:rFonts w:ascii="Calibri" w:eastAsia="Times New Roman" w:hAnsi="Calibri" w:cs="Times New Roman"/>
                <w:i/>
                <w:iCs/>
                <w:color w:val="000000"/>
              </w:rPr>
              <w:t>spinipe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welle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7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6E9" w:rsidRPr="00D964E1" w:rsidRDefault="009336E9" w:rsidP="00D9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964E1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</w:tr>
    </w:tbl>
    <w:p w:rsidR="00542E8E" w:rsidRDefault="00542E8E" w:rsidP="009336E9"/>
    <w:p w:rsidR="00980E95" w:rsidRDefault="00877828" w:rsidP="009336E9">
      <w:r>
        <w:lastRenderedPageBreak/>
        <w:t xml:space="preserve">Table </w:t>
      </w:r>
      <w:r w:rsidR="00980E95">
        <w:t>S3. Indicator species of habitats</w:t>
      </w:r>
      <w:r w:rsidR="00A41692">
        <w:t xml:space="preserve"> (</w:t>
      </w:r>
      <w:proofErr w:type="spellStart"/>
      <w:r w:rsidR="00A41692">
        <w:t>IndVal</w:t>
      </w:r>
      <w:proofErr w:type="spellEnd"/>
      <w:r w:rsidR="00A41692">
        <w:t xml:space="preserve"> index)</w:t>
      </w:r>
    </w:p>
    <w:tbl>
      <w:tblPr>
        <w:tblW w:w="6580" w:type="dxa"/>
        <w:tblInd w:w="99" w:type="dxa"/>
        <w:tblLook w:val="04A0" w:firstRow="1" w:lastRow="0" w:firstColumn="1" w:lastColumn="0" w:noHBand="0" w:noVBand="1"/>
      </w:tblPr>
      <w:tblGrid>
        <w:gridCol w:w="2740"/>
        <w:gridCol w:w="960"/>
        <w:gridCol w:w="960"/>
        <w:gridCol w:w="960"/>
        <w:gridCol w:w="960"/>
      </w:tblGrid>
      <w:tr w:rsidR="00980E95" w:rsidRPr="00980E95" w:rsidTr="00980E95">
        <w:trPr>
          <w:trHeight w:val="300"/>
        </w:trPr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abita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sta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length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vulc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4.92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fasciat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Tibiodrepan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setos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entricorni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meridionali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erv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6.43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Tiniocell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spinip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6.51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parvu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diminutiv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iticell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inct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0.46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aterrim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ultor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iti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falcat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8.8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dama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9.83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madoqua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4.29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malabarensi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spinifex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8.04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leptocaccobi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inerm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Liaton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indic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iti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philemon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8.08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laevigat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7.74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vladimiri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Sisyphus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neglect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5.61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Sisyphus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longipe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S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5.88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quadridentat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S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rientali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S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7.47</w:t>
            </w:r>
          </w:p>
        </w:tc>
      </w:tr>
      <w:tr w:rsidR="00980E95" w:rsidRPr="00980E95" w:rsidTr="00980E95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Caccobi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unicorni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S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</w:tr>
      <w:tr w:rsidR="00980E95" w:rsidRPr="00980E95" w:rsidTr="00980E95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Onthophag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>bronzeus</w:t>
            </w:r>
            <w:proofErr w:type="spellEnd"/>
            <w:r w:rsidRPr="00980E9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  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S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95" w:rsidRPr="00980E95" w:rsidRDefault="00980E95" w:rsidP="00980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0E95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</w:tr>
      <w:bookmarkEnd w:id="0"/>
    </w:tbl>
    <w:p w:rsidR="00980E95" w:rsidRDefault="00980E95" w:rsidP="009336E9"/>
    <w:sectPr w:rsidR="00980E95" w:rsidSect="0084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4E1"/>
    <w:rsid w:val="000C2B8D"/>
    <w:rsid w:val="002C5EA1"/>
    <w:rsid w:val="00542E8E"/>
    <w:rsid w:val="006E4AE2"/>
    <w:rsid w:val="007C38A5"/>
    <w:rsid w:val="00847AA7"/>
    <w:rsid w:val="00877828"/>
    <w:rsid w:val="00924766"/>
    <w:rsid w:val="009336E9"/>
    <w:rsid w:val="00980E95"/>
    <w:rsid w:val="00A41692"/>
    <w:rsid w:val="00A95CCC"/>
    <w:rsid w:val="00AC2979"/>
    <w:rsid w:val="00B23F61"/>
    <w:rsid w:val="00CA6FC5"/>
    <w:rsid w:val="00D964E1"/>
    <w:rsid w:val="00E22A6A"/>
    <w:rsid w:val="00E359F0"/>
    <w:rsid w:val="00F2716C"/>
    <w:rsid w:val="00F34685"/>
    <w:rsid w:val="00FF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2643AA-0678-40A2-9FDC-99F56B44A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38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7C38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</TotalTime>
  <Pages>3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</dc:creator>
  <cp:lastModifiedBy>Tejaswani M.T.</cp:lastModifiedBy>
  <cp:revision>4</cp:revision>
  <dcterms:created xsi:type="dcterms:W3CDTF">2021-08-11T12:16:00Z</dcterms:created>
  <dcterms:modified xsi:type="dcterms:W3CDTF">2021-08-18T07:56:00Z</dcterms:modified>
</cp:coreProperties>
</file>